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977"/>
        <w:gridCol w:w="950"/>
        <w:gridCol w:w="989"/>
        <w:gridCol w:w="883"/>
        <w:gridCol w:w="1335"/>
      </w:tblGrid>
      <w:tr w:rsidR="00A16B87" w:rsidRPr="00A16B87" w14:paraId="4B22101E" w14:textId="77777777" w:rsidTr="00EB2BD4"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2E44456" w14:textId="77777777" w:rsidR="00A16B87" w:rsidRPr="0008170B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7A1E70C7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Russ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7CD984D1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FC92FF3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Germ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4415804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79DA6A04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Vietnamese</w:t>
            </w:r>
          </w:p>
        </w:tc>
      </w:tr>
      <w:tr w:rsidR="00A16B87" w:rsidRPr="00A16B87" w14:paraId="19EC0430" w14:textId="77777777" w:rsidTr="00EB2BD4"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4D121B1" w14:textId="77777777" w:rsidR="00A16B87" w:rsidRPr="00A16B87" w:rsidRDefault="00A16B87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606787E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149308D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3FD83C3B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658B8750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34D2E6C6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95</w:t>
            </w:r>
          </w:p>
        </w:tc>
      </w:tr>
      <w:tr w:rsidR="00A16B87" w:rsidRPr="00A16B87" w14:paraId="472B178F" w14:textId="77777777" w:rsidTr="00EB2BD4">
        <w:tc>
          <w:tcPr>
            <w:tcW w:w="0" w:type="auto"/>
            <w:vAlign w:val="bottom"/>
            <w:hideMark/>
          </w:tcPr>
          <w:p w14:paraId="0E695924" w14:textId="77777777" w:rsidR="00A16B87" w:rsidRPr="00A16B87" w:rsidRDefault="00A16B87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0" w:type="auto"/>
            <w:vAlign w:val="bottom"/>
            <w:hideMark/>
          </w:tcPr>
          <w:p w14:paraId="7A8D7A4A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vAlign w:val="bottom"/>
            <w:hideMark/>
          </w:tcPr>
          <w:p w14:paraId="20995C46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  <w:vAlign w:val="bottom"/>
            <w:hideMark/>
          </w:tcPr>
          <w:p w14:paraId="3675B8C8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vAlign w:val="bottom"/>
            <w:hideMark/>
          </w:tcPr>
          <w:p w14:paraId="5D3E91D8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vAlign w:val="bottom"/>
            <w:hideMark/>
          </w:tcPr>
          <w:p w14:paraId="446DE65B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95</w:t>
            </w:r>
          </w:p>
        </w:tc>
      </w:tr>
      <w:tr w:rsidR="00A16B87" w:rsidRPr="00A16B87" w14:paraId="4F2E346D" w14:textId="77777777" w:rsidTr="00EB2BD4">
        <w:tc>
          <w:tcPr>
            <w:tcW w:w="0" w:type="auto"/>
            <w:vAlign w:val="bottom"/>
            <w:hideMark/>
          </w:tcPr>
          <w:p w14:paraId="5B33B55E" w14:textId="77777777" w:rsidR="00A16B87" w:rsidRPr="00A16B87" w:rsidRDefault="00A16B87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0" w:type="auto"/>
            <w:vAlign w:val="bottom"/>
            <w:hideMark/>
          </w:tcPr>
          <w:p w14:paraId="69C1D0FB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vAlign w:val="bottom"/>
            <w:hideMark/>
          </w:tcPr>
          <w:p w14:paraId="4B7B145C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83</w:t>
            </w:r>
          </w:p>
        </w:tc>
        <w:tc>
          <w:tcPr>
            <w:tcW w:w="0" w:type="auto"/>
            <w:vAlign w:val="bottom"/>
            <w:hideMark/>
          </w:tcPr>
          <w:p w14:paraId="4BC8EBD5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98</w:t>
            </w:r>
          </w:p>
        </w:tc>
        <w:tc>
          <w:tcPr>
            <w:tcW w:w="0" w:type="auto"/>
            <w:vAlign w:val="bottom"/>
            <w:hideMark/>
          </w:tcPr>
          <w:p w14:paraId="760C1F1F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A16B87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vAlign w:val="bottom"/>
            <w:hideMark/>
          </w:tcPr>
          <w:p w14:paraId="4A12D2CF" w14:textId="77777777" w:rsidR="00A16B87" w:rsidRPr="00A16B87" w:rsidRDefault="00A16B87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B87">
              <w:rPr>
                <w:rFonts w:ascii="Times New Roman" w:hAnsi="Times New Roman" w:cs="Times New Roman"/>
                <w:b/>
                <w:bCs/>
              </w:rPr>
              <w:t>0.97</w:t>
            </w:r>
          </w:p>
        </w:tc>
      </w:tr>
    </w:tbl>
    <w:p w14:paraId="4CEF44D7" w14:textId="30182A00" w:rsidR="00A16B87" w:rsidRPr="0008170B" w:rsidRDefault="00FB14B1">
      <w:pPr>
        <w:rPr>
          <w:rFonts w:ascii="Times New Roman" w:hAnsi="Times New Roman" w:cs="Times New Roman"/>
          <w:b/>
          <w:bCs/>
          <w:lang w:val="en-US"/>
        </w:rPr>
      </w:pPr>
      <w:r w:rsidRPr="00FB14B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43DE5">
        <w:rPr>
          <w:rFonts w:ascii="Times New Roman" w:hAnsi="Times New Roman" w:cs="Times New Roman"/>
          <w:b/>
          <w:bCs/>
          <w:lang w:val="en-US"/>
        </w:rPr>
        <w:t>S1</w:t>
      </w:r>
      <w:bookmarkStart w:id="0" w:name="_GoBack"/>
      <w:bookmarkEnd w:id="0"/>
      <w:r w:rsidRPr="00FB14B1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A16B87" w:rsidRPr="00FB14B1">
        <w:rPr>
          <w:rFonts w:ascii="Times New Roman" w:hAnsi="Times New Roman" w:cs="Times New Roman"/>
          <w:b/>
          <w:bCs/>
          <w:lang w:val="en-US"/>
        </w:rPr>
        <w:t>Accuracy score values for classification with entropy-complexity measures. SVM stands for Support Vector Machine; DT, for Decision Tree; RF, for Random Forest</w:t>
      </w:r>
      <w:r w:rsidR="00EB2BD4" w:rsidRPr="00FB14B1">
        <w:rPr>
          <w:rFonts w:ascii="Times New Roman" w:hAnsi="Times New Roman" w:cs="Times New Roman"/>
          <w:b/>
          <w:bCs/>
          <w:lang w:val="en-US"/>
        </w:rPr>
        <w:t>.</w:t>
      </w:r>
    </w:p>
    <w:sectPr w:rsidR="00A16B87" w:rsidRPr="0008170B" w:rsidSect="0008170B">
      <w:pgSz w:w="12240" w:h="15840" w:code="1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C78"/>
    <w:rsid w:val="0005416C"/>
    <w:rsid w:val="0008170B"/>
    <w:rsid w:val="00106AA9"/>
    <w:rsid w:val="002F2E31"/>
    <w:rsid w:val="00543DE5"/>
    <w:rsid w:val="0072316F"/>
    <w:rsid w:val="00975766"/>
    <w:rsid w:val="00A16B87"/>
    <w:rsid w:val="00B72771"/>
    <w:rsid w:val="00C8246D"/>
    <w:rsid w:val="00E73C78"/>
    <w:rsid w:val="00EB2BD4"/>
    <w:rsid w:val="00FB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860F7"/>
  <w15:chartTrackingRefBased/>
  <w15:docId w15:val="{9C21EACB-B5F8-49E9-8167-DD637F6BB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3C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C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C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C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C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C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C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C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C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C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C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C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C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C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C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C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C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C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C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C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C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C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C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C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3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8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1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6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9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26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5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50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2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6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36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710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50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12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870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47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03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2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1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13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4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1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5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05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97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20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1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53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28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4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245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62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311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16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791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46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11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27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01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06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26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534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16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057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15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6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0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2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08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7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9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76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0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30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44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36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341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9440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5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48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3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10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0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80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6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84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7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5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0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48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3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1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70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83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11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16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8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5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49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49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807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18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4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17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59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96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5370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90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99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7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104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1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97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49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87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97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495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15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431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56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94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52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14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958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70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92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6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18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54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235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2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640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19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170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9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6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42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1636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2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7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08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5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43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83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67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087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4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1558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3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656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6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058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52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789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2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4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52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6433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1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8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96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0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750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76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5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2994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76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237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46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7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67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954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46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58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0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6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39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724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1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363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20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7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05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65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0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03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1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456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84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30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169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93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726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46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28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40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43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30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2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364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4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780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7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78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6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5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4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80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17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94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1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49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95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5299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79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38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74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29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46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0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9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66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37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7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13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90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48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569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8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826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912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0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92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9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7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38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1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0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91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3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8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79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6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8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57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48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53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76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0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342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13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15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04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218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2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1573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9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52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2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59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04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917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147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04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017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1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1384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73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451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6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36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9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79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15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76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28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6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129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27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48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79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13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05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0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1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50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853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86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500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4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929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76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7612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9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8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85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344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33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410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0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4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601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0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006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78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70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06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881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83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7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0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179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0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35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969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026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75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2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50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2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69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6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708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25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2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7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85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793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6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11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86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852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6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06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58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738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2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81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1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482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186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4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4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03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71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422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8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74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51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07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8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931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92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4645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4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61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2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154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924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011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63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065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2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699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1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154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8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58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57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816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1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53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05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13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4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520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42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3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042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49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09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63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3635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1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0633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36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09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7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7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3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78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41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74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6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28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8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11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08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4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75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10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265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15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779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3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358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4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86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24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815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02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56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3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86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55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895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97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58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14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12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0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5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57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589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7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82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2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053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29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79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9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8362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34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5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95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6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858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27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49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4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00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85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4376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1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32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0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035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6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88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3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418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4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5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2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911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05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68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1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12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12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15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4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15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99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857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03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573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9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7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096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13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48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21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35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2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306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7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35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1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72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5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36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65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097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7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927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4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50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614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6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2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51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0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0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5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0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311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89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83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071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44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36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67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9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1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434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8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8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0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1703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49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7323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11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99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1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751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8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78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62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3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12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8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06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826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72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62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679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60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03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101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9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504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57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872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60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292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2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97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0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35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16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08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51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8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93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07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05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59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74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71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193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70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88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947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00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407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6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86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05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6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91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938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4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5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7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863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8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81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5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459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44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4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2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899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98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43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0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7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0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4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6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0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276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7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8580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1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727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6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259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6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34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9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124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3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0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7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728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32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6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45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65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43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66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03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3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397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2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76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7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5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01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544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4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684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08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041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7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75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67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38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52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242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333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3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6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55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83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880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85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7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08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87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06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27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435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59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8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932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44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88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82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38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23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049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22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643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872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1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080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4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893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6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819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7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79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2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191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2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6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2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233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6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1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00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648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0206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1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70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2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67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23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463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1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075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9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98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84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7545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6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38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88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3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06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210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1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439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69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057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239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8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023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87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8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47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8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46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1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71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0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96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51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2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071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9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890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28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6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2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01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3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976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5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763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9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66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05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5141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24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81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55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406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73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128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55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84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26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14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9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754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34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363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97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57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8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484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54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949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5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20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1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355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33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7342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63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21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8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9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481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4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4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71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60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86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0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96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277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93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43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79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18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004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96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5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616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4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1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14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1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209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84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77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16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56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445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424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41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8716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8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29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881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216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9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53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0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520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9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52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79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45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2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058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7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51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66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7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29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19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6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832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41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92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1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0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6271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5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190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28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67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895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87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85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61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41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6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09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59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75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5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899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4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0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4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652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2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14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76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23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93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9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9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14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28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65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8266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9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864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67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6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9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9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03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7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4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424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90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93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207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81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8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629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9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166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27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08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5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44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07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7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584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76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494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55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6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32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10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680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6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637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6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2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3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14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6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075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21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068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10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40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5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797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8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56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0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16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9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42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4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46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3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073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8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4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06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349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6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456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75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82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090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4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703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9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91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5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28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71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9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2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20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84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0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10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75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71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2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326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04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122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23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3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3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063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2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8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96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381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70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1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788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40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164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45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715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63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89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7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23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10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55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16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37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2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783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717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51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80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6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205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63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75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6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9377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1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915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4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95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7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56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90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08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54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141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6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947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8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67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03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29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34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36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3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716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527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66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78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4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31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72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54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784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13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06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676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81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338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6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2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44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052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09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3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100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540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5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107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35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01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944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4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381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8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2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83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83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8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27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1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58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6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14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83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33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92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40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912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72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06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574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9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43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540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5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9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93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2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56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90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1660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0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72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9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80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59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4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1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5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6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85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3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28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8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24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43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84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28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23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10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214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97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849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26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211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92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33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66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77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54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2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46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94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0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036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3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7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97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34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7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61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00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066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94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11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19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60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20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67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2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2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60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06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82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41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00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55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75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904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53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2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76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408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14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4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738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8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8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8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68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54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42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22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6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5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54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42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07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76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8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65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38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041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8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65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06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35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88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366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43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467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86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240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1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14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2659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2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0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5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031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7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860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242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76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03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22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5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07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4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53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7492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9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490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6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606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22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895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27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4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213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6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92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1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40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7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8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2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697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7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981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9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32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25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877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9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4640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1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63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25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5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3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41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5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15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0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52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7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812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9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753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20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94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34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92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998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6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75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3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9411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21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7489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0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178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00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0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8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34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604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68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8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0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852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0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9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98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10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37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2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26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0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389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44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40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4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43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68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4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05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92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142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67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57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16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313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0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91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31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853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9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78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4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945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35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189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54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901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81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15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0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87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600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63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1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499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86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815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1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46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1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08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41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04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14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70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6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7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3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267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44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324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7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91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9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824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33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56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74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8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34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3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92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743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93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67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616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36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5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02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256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22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92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8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54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41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1394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21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3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0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28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70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71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855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04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134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06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188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05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751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4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13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39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037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8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4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0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409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4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07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8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37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9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50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2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23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74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34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39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2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795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5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123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2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5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97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7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406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36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9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398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0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40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9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078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61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751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0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580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0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048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0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46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00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73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0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4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2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77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7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36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27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429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97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60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0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7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4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4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006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1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000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6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42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00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926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60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378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57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50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45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07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17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260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7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213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5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9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9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026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9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281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73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8644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72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76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5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83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7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44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77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21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39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76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32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62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8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39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5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800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83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18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40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3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6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7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68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55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74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8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32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7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741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3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5381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06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6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47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11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43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41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53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79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20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47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393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9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81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5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56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69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30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02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6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97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077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64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63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98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38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4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55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1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53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9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3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7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0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6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418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03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04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5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94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6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0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88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6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976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86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370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8737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9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215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77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0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087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0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849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76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00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15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8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20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113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2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524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3487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3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26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35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88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92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89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9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34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044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9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0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63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98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7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22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109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55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512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09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73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9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882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12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66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53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216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364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7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19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3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75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95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31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83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4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00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3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1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1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9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9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001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58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616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1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019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12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28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0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64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79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2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743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52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88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87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83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6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61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00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21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85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07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0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122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7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277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5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53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52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03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2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4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03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83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58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958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86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8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0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99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5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288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45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358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87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3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7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02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90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79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10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92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71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89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8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7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4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48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52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99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53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5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38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1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7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3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960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64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7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9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741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8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48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77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07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20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4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0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1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866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1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5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8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19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7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70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82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05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274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97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25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81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2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53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23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083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2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25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12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8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61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2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00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2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01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3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79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9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71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124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3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4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09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3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059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5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19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3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135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1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5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7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4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1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16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27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95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2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058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2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842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13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83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01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31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3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998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24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24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79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89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5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516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27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20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3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29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9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3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0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13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35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885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4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85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3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863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364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42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4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7600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12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93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1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9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4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466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33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581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83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02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0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199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36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81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0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2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29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962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96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1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18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0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18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29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5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4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73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026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69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7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16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38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0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05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51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960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1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34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2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8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42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77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3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3371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9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0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96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09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30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9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74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98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88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9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1687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10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6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4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62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234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9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472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15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28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17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5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16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54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94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8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816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04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56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56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85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48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88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8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10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8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5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95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667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51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8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2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26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6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26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9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6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4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1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317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96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56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9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48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5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2361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6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763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59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755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31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803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76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53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5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709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68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08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4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5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456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34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24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9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84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1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4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36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4719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59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99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826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2554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7326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4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681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1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79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7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51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1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284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8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94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41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39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078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3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058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2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910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5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423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560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01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31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87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2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37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8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49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1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90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38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98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0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992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4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04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5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858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9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78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12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86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1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862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84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64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96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22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36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5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10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98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764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9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07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05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56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73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14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904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4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87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65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059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43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3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92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838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41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63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8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576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559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06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84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72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1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19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9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236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92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440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39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94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9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020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15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22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0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7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6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669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4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9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36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2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37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353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03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39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833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0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81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73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288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5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786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4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10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789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78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103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8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40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05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70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7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19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3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28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43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956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48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22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85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0433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49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465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91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91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9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6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22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9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06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004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3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974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66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60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62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20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1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6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0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826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56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74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50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509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1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65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84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717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62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460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6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61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74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6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25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29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52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53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27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4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59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59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96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36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3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8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7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0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1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49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95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929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76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14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8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9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25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76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09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171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0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5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66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79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870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3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5448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0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0148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01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3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733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839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06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359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9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94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9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39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5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91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7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40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04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72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693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5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3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08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14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9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6700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63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06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19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6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19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22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0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09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3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279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4361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3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103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21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24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7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97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8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32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2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1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1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612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7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74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5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3474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8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770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5716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40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363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6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19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0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77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67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8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04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14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19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55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7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69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1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097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8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2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0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80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784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1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4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3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643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61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863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90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394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98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282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76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86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2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9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0429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03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5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6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78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5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3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75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546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32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12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6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111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2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315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455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69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38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1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24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96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738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64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22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5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2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30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02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47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8655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79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700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6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93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88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52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5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083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39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67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40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331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11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29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95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07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8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20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49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25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22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70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47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40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251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9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284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0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9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46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666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62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88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381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676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155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64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2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8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5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46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07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67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26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61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5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1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0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8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5644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9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68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2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19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96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77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89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0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3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06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8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8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5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01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49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014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8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72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2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573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65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30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6341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8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338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1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391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6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5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116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6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0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4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79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38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484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3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1061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22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7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0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56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66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3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7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328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24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4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18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4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736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29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192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7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1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0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663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55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91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56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17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3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404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36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02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4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63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24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42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44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116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4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9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66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269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34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68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82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631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15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9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371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55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825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5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04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7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89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7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48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1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858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88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4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70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118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4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91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9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1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00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15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8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18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60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767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9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861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41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98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7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553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355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46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03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7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184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26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16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19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3419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36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0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6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79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31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16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9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95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9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37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9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40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016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1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6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2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14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72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57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94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7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685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37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155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319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8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89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0248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5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77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42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364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95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695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2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20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22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93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53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356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34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11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9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72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8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308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8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828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7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796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02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483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9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1939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8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789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9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76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5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95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2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9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545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8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4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34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2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8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98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7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073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28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006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62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17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74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34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4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18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93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5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64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9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0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6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93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92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53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633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0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1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45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743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05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210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4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868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93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8576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95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685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0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98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56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76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84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753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63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64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0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07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634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13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1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13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57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28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4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51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81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6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710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7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7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940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10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04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5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504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28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860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2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52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6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917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08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33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8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544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7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787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0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9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4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70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359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4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12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88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79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430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91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2289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94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317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4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33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55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662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3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710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39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24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37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1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81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38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88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69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20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8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640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10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526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468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80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69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2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67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7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5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40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80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15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89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08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532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96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2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87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54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082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3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31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4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17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27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78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46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4346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7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88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1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762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3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3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868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46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22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3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47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5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72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83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91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7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57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3579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4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105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31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5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86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723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52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671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4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2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71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8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37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251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96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5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9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1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8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533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8778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372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8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32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5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36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15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5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0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83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оган Александра Сергеевна</dc:creator>
  <cp:keywords/>
  <dc:description/>
  <cp:lastModifiedBy>CompAdmin</cp:lastModifiedBy>
  <cp:revision>14</cp:revision>
  <dcterms:created xsi:type="dcterms:W3CDTF">2024-09-23T11:01:00Z</dcterms:created>
  <dcterms:modified xsi:type="dcterms:W3CDTF">2024-09-27T08:53:00Z</dcterms:modified>
</cp:coreProperties>
</file>